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C0EF4" w14:textId="16F62EA8" w:rsidR="00384854" w:rsidRPr="006F6893" w:rsidRDefault="00150430" w:rsidP="00384854">
      <w:pPr>
        <w:jc w:val="center"/>
        <w:rPr>
          <w:rFonts w:asciiTheme="majorHAnsi" w:hAnsiTheme="majorHAnsi"/>
          <w:b/>
          <w:szCs w:val="28"/>
        </w:rPr>
      </w:pPr>
      <w:r w:rsidRPr="006F6893">
        <w:rPr>
          <w:rFonts w:asciiTheme="majorHAnsi" w:hAnsiTheme="majorHAnsi"/>
          <w:b/>
          <w:szCs w:val="28"/>
        </w:rPr>
        <w:t>S</w:t>
      </w:r>
      <w:r w:rsidR="00384854" w:rsidRPr="006F6893">
        <w:rPr>
          <w:rFonts w:asciiTheme="majorHAnsi" w:hAnsiTheme="majorHAnsi"/>
          <w:b/>
          <w:szCs w:val="28"/>
        </w:rPr>
        <w:t>5</w:t>
      </w:r>
      <w:r w:rsidR="008A297E">
        <w:rPr>
          <w:rFonts w:asciiTheme="majorHAnsi" w:hAnsiTheme="majorHAnsi"/>
          <w:b/>
          <w:szCs w:val="28"/>
        </w:rPr>
        <w:t xml:space="preserve"> Appendix</w:t>
      </w:r>
      <w:bookmarkStart w:id="0" w:name="_GoBack"/>
      <w:bookmarkEnd w:id="0"/>
    </w:p>
    <w:p w14:paraId="2A869742" w14:textId="77777777" w:rsidR="00384854" w:rsidRPr="006F6893" w:rsidRDefault="00384854" w:rsidP="00C07F16">
      <w:pPr>
        <w:rPr>
          <w:rFonts w:asciiTheme="majorHAnsi" w:hAnsiTheme="majorHAnsi"/>
          <w:szCs w:val="28"/>
        </w:rPr>
      </w:pPr>
    </w:p>
    <w:p w14:paraId="502938D2" w14:textId="75218FBF" w:rsidR="00C07F16" w:rsidRPr="006F6893" w:rsidRDefault="00C07F16" w:rsidP="00C07F16">
      <w:pPr>
        <w:rPr>
          <w:rFonts w:asciiTheme="majorHAnsi" w:hAnsiTheme="majorHAnsi"/>
          <w:szCs w:val="28"/>
        </w:rPr>
      </w:pPr>
      <w:r w:rsidRPr="006F6893">
        <w:rPr>
          <w:rFonts w:asciiTheme="majorHAnsi" w:hAnsiTheme="majorHAnsi"/>
          <w:szCs w:val="28"/>
        </w:rPr>
        <w:t>MRI sequences used for patient selection and pre-operative stereotactic targeting. Post-operative DBS sequences are used for the localization of the lead tip.</w:t>
      </w:r>
    </w:p>
    <w:tbl>
      <w:tblPr>
        <w:tblW w:w="137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58"/>
        <w:gridCol w:w="1293"/>
        <w:gridCol w:w="1293"/>
        <w:gridCol w:w="1429"/>
        <w:gridCol w:w="1403"/>
        <w:gridCol w:w="1734"/>
        <w:gridCol w:w="236"/>
        <w:gridCol w:w="1499"/>
        <w:gridCol w:w="1620"/>
        <w:gridCol w:w="1620"/>
      </w:tblGrid>
      <w:tr w:rsidR="00C07F16" w:rsidRPr="006F6893" w14:paraId="52ACA2C7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A09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</w:p>
        </w:tc>
        <w:tc>
          <w:tcPr>
            <w:tcW w:w="71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7616" w14:textId="5D6E92AE" w:rsidR="00C07F16" w:rsidRPr="006F6893" w:rsidRDefault="00350F49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Pre-operative </w:t>
            </w:r>
            <w:r w:rsidR="00C07F16"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 DB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81F5AC" w14:textId="77777777" w:rsidR="00C07F16" w:rsidRPr="006F6893" w:rsidRDefault="00C07F16" w:rsidP="00D4500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</w:p>
        </w:tc>
        <w:tc>
          <w:tcPr>
            <w:tcW w:w="4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8C7F" w14:textId="1B2358C9" w:rsidR="00C07F16" w:rsidRPr="006F6893" w:rsidRDefault="00350F49" w:rsidP="00350F4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Post-operative </w:t>
            </w:r>
            <w:r w:rsidR="00C07F16"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DBS</w:t>
            </w:r>
            <w:r w:rsidR="00CB1A34"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*</w:t>
            </w:r>
          </w:p>
        </w:tc>
      </w:tr>
      <w:tr w:rsidR="00C07F16" w:rsidRPr="006F6893" w14:paraId="18B8B90A" w14:textId="77777777" w:rsidTr="003E466B">
        <w:trPr>
          <w:trHeight w:val="300"/>
        </w:trPr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8070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ROTOCOL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21DB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SWI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87E2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DWI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9ADA" w14:textId="5E5C0408" w:rsidR="00C07F16" w:rsidRPr="006F6893" w:rsidRDefault="003E466B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AX T2 FLAIR 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0FC6" w14:textId="77777777" w:rsidR="003E466B" w:rsidRPr="006F6893" w:rsidRDefault="003E466B" w:rsidP="003E466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AX_3D_T1_</w:t>
            </w:r>
          </w:p>
          <w:p w14:paraId="33B68E6A" w14:textId="16EFA402" w:rsidR="00C07F16" w:rsidRPr="006F6893" w:rsidRDefault="003E466B" w:rsidP="003E466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       TF</w:t>
            </w:r>
            <w:r w:rsidR="00C07F16"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E 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3D9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AX-COR_2D_ T2 TS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B5D5" w14:textId="3DE49A58" w:rsidR="00C07F16" w:rsidRPr="006F6893" w:rsidRDefault="003E466B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AX_ 3D_ T1_ TF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561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AX_ 2D_ T2_ T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05C7" w14:textId="77777777" w:rsidR="003E466B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COR_2D_T2_</w:t>
            </w:r>
          </w:p>
          <w:p w14:paraId="13D9770C" w14:textId="16A454AC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TSE</w:t>
            </w:r>
          </w:p>
        </w:tc>
      </w:tr>
      <w:tr w:rsidR="00C07F16" w:rsidRPr="006F6893" w14:paraId="2C004581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7886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TR (ms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4F8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6.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8CE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520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CC04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900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9B94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8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6CB6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916.64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43F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C10F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8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443B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800</w:t>
            </w:r>
          </w:p>
        </w:tc>
      </w:tr>
      <w:tr w:rsidR="00C07F16" w:rsidRPr="006F6893" w14:paraId="39F20FE7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36F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TE (ms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7432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3.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884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5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6EE6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2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5C9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.5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3AC4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85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3B3B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31F4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50A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22</w:t>
            </w:r>
          </w:p>
        </w:tc>
      </w:tr>
      <w:tr w:rsidR="00C07F16" w:rsidRPr="006F6893" w14:paraId="2779C3E3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6B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FLIP ANGLE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AD2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9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C319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9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7684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9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770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&lt; 15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0F8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&lt; 90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5D0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AAD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E242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90</w:t>
            </w:r>
          </w:p>
        </w:tc>
      </w:tr>
      <w:tr w:rsidR="00C07F16" w:rsidRPr="006F6893" w14:paraId="0535B6EE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A10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ECHO TRAIN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460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 (3D-FFE)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64C0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80 (EPI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CF2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B86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38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4292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1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B302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10A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574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7</w:t>
            </w:r>
          </w:p>
        </w:tc>
      </w:tr>
      <w:tr w:rsidR="00C07F16" w:rsidRPr="006F6893" w14:paraId="6EDA5F82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7929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THICKNES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1CA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BE6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6FA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56DF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96EF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144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F69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7A3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</w:t>
            </w:r>
          </w:p>
        </w:tc>
      </w:tr>
      <w:tr w:rsidR="00C07F16" w:rsidRPr="006F6893" w14:paraId="58FFF8E8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E6E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SLICE GAP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FC50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8572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2DF9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0.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6ED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0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0F9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0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D36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A4B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0.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6803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0.2</w:t>
            </w:r>
          </w:p>
        </w:tc>
      </w:tr>
      <w:tr w:rsidR="00C07F16" w:rsidRPr="006F6893" w14:paraId="01FA2F3D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B080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FOV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FEA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687D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62F3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A81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6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73D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6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DD43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1FF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262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6</w:t>
            </w:r>
          </w:p>
        </w:tc>
      </w:tr>
      <w:tr w:rsidR="00C07F16" w:rsidRPr="006F6893" w14:paraId="274980DC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E9CF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MATRIX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A25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56 x 256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A80F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44 x 14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2ED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52 x 26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4527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60 x 238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A87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72 x 273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632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84 x 2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B62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84 X 2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B2DC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84x256</w:t>
            </w:r>
          </w:p>
        </w:tc>
      </w:tr>
      <w:tr w:rsidR="00C07F16" w:rsidRPr="006F6893" w14:paraId="04ACCB3D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30B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IXEL BANDWIDTH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D08B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7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4C33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399/24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02FE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1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822C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92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98CB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237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702C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2C50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DB39" w14:textId="77777777" w:rsidR="00C07F16" w:rsidRPr="006F6893" w:rsidRDefault="00C07F16" w:rsidP="00C07F1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50</w:t>
            </w:r>
          </w:p>
        </w:tc>
      </w:tr>
      <w:tr w:rsidR="00C07F16" w:rsidRPr="006F6893" w14:paraId="11A88A66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991B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SAR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989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NR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D052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NR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BB5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NR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0BD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NR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0E1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N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AA81" w14:textId="77777777" w:rsidR="00C07F16" w:rsidRPr="006F6893" w:rsidRDefault="00C07F16" w:rsidP="00BF65A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     &lt;0.1 W/K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CD09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&lt; 0.1 W/K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B8A0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&lt;0.1 W/kg</w:t>
            </w:r>
          </w:p>
        </w:tc>
      </w:tr>
      <w:tr w:rsidR="00C07F16" w:rsidRPr="006F6893" w14:paraId="1A32AF9E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2E5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SCANNER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9DC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HILIPS 3T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349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HILIPS 3T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2F0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HILIPS 3T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76A9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HILIPS 3T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1E1E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 xml:space="preserve">PHILIPS 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2DF3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hillips 1.5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C74D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hillips 1.5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B0EA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Philips 1.5T</w:t>
            </w:r>
          </w:p>
        </w:tc>
      </w:tr>
      <w:tr w:rsidR="00C07F16" w:rsidRPr="006F6893" w14:paraId="116C2C74" w14:textId="77777777" w:rsidTr="003E466B">
        <w:trPr>
          <w:trHeight w:val="300"/>
        </w:trPr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F320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SCAN TIM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EB56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.50 min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44D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32 sec.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DD06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4.45 min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FEC1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9 mins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0835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7-12 min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A7C8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3 mi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64EB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2 mi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6D39" w14:textId="77777777" w:rsidR="00C07F16" w:rsidRPr="006F6893" w:rsidRDefault="00C07F16" w:rsidP="0067726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</w:pPr>
            <w:r w:rsidRPr="006F6893">
              <w:rPr>
                <w:rFonts w:asciiTheme="majorHAnsi" w:eastAsia="Times New Roman" w:hAnsiTheme="majorHAnsi" w:cs="Times New Roman"/>
                <w:b/>
                <w:bCs/>
                <w:color w:val="000000"/>
                <w:sz w:val="21"/>
              </w:rPr>
              <w:t>12 mins</w:t>
            </w:r>
          </w:p>
        </w:tc>
      </w:tr>
    </w:tbl>
    <w:p w14:paraId="7DF224A5" w14:textId="77777777" w:rsidR="00C07F16" w:rsidRPr="006F6893" w:rsidRDefault="00C07F16" w:rsidP="0067726C">
      <w:pPr>
        <w:rPr>
          <w:rFonts w:asciiTheme="majorHAnsi" w:hAnsiTheme="majorHAnsi"/>
          <w:sz w:val="21"/>
        </w:rPr>
      </w:pPr>
    </w:p>
    <w:p w14:paraId="4D74CB39" w14:textId="1B253355" w:rsidR="009C0159" w:rsidRPr="006F6893" w:rsidRDefault="00BF65AE" w:rsidP="00BF65AE">
      <w:pPr>
        <w:rPr>
          <w:rFonts w:asciiTheme="majorHAnsi" w:hAnsiTheme="majorHAnsi"/>
          <w:sz w:val="21"/>
        </w:rPr>
      </w:pPr>
      <w:r w:rsidRPr="006F6893">
        <w:rPr>
          <w:rFonts w:asciiTheme="majorHAnsi" w:hAnsiTheme="majorHAnsi"/>
          <w:sz w:val="21"/>
        </w:rPr>
        <w:t>*Post-</w:t>
      </w:r>
      <w:r w:rsidR="00CB1A34" w:rsidRPr="006F6893">
        <w:rPr>
          <w:rFonts w:asciiTheme="majorHAnsi" w:hAnsiTheme="majorHAnsi"/>
          <w:sz w:val="21"/>
        </w:rPr>
        <w:t xml:space="preserve">operative </w:t>
      </w:r>
      <w:r w:rsidRPr="006F6893">
        <w:rPr>
          <w:rFonts w:asciiTheme="majorHAnsi" w:hAnsiTheme="majorHAnsi"/>
          <w:sz w:val="21"/>
        </w:rPr>
        <w:t xml:space="preserve">DBS scans </w:t>
      </w:r>
      <w:r w:rsidR="00CB1A34" w:rsidRPr="006F6893">
        <w:rPr>
          <w:rFonts w:asciiTheme="majorHAnsi" w:hAnsiTheme="majorHAnsi"/>
          <w:sz w:val="21"/>
        </w:rPr>
        <w:t>are performed on a 1</w:t>
      </w:r>
      <w:r w:rsidRPr="006F6893">
        <w:rPr>
          <w:rFonts w:asciiTheme="majorHAnsi" w:hAnsiTheme="majorHAnsi"/>
          <w:sz w:val="21"/>
        </w:rPr>
        <w:t xml:space="preserve">.5T </w:t>
      </w:r>
      <w:r w:rsidR="00CB1A34" w:rsidRPr="006F6893">
        <w:rPr>
          <w:rFonts w:asciiTheme="majorHAnsi" w:hAnsiTheme="majorHAnsi"/>
          <w:sz w:val="21"/>
        </w:rPr>
        <w:t>scanner with a Transmit</w:t>
      </w:r>
      <w:r w:rsidRPr="006F6893">
        <w:rPr>
          <w:rFonts w:asciiTheme="majorHAnsi" w:hAnsiTheme="majorHAnsi"/>
          <w:sz w:val="21"/>
        </w:rPr>
        <w:t>/Receive head coil.</w:t>
      </w:r>
    </w:p>
    <w:p w14:paraId="14A51829" w14:textId="368A4118" w:rsidR="009C0159" w:rsidRPr="006F6893" w:rsidRDefault="00E859C3" w:rsidP="0067726C">
      <w:pPr>
        <w:rPr>
          <w:rFonts w:asciiTheme="majorHAnsi" w:hAnsiTheme="majorHAnsi"/>
          <w:sz w:val="21"/>
        </w:rPr>
      </w:pPr>
      <w:r w:rsidRPr="006F6893">
        <w:rPr>
          <w:rFonts w:asciiTheme="majorHAnsi" w:hAnsiTheme="majorHAnsi"/>
          <w:sz w:val="21"/>
        </w:rPr>
        <w:t>Ax—axial</w:t>
      </w:r>
      <w:r w:rsidR="00970B14" w:rsidRPr="006F6893">
        <w:rPr>
          <w:rFonts w:asciiTheme="majorHAnsi" w:hAnsiTheme="majorHAnsi"/>
          <w:sz w:val="21"/>
        </w:rPr>
        <w:t xml:space="preserve">; </w:t>
      </w:r>
      <w:r w:rsidR="0043043B" w:rsidRPr="006F6893">
        <w:rPr>
          <w:rFonts w:asciiTheme="majorHAnsi" w:hAnsiTheme="majorHAnsi"/>
          <w:sz w:val="21"/>
        </w:rPr>
        <w:t xml:space="preserve">COR—coronal; </w:t>
      </w:r>
      <w:r w:rsidRPr="006F6893">
        <w:rPr>
          <w:rFonts w:asciiTheme="majorHAnsi" w:hAnsiTheme="majorHAnsi"/>
          <w:sz w:val="21"/>
        </w:rPr>
        <w:t>DWI—</w:t>
      </w:r>
      <w:r w:rsidR="009C0159" w:rsidRPr="006F6893">
        <w:rPr>
          <w:rFonts w:asciiTheme="majorHAnsi" w:hAnsiTheme="majorHAnsi"/>
          <w:sz w:val="21"/>
        </w:rPr>
        <w:t>diff</w:t>
      </w:r>
      <w:r w:rsidR="00970B14" w:rsidRPr="006F6893">
        <w:rPr>
          <w:rFonts w:asciiTheme="majorHAnsi" w:hAnsiTheme="majorHAnsi"/>
          <w:sz w:val="21"/>
        </w:rPr>
        <w:t xml:space="preserve">usion weighted images; </w:t>
      </w:r>
      <w:r w:rsidR="0009117B" w:rsidRPr="006F6893">
        <w:rPr>
          <w:rFonts w:asciiTheme="majorHAnsi" w:hAnsiTheme="majorHAnsi"/>
          <w:sz w:val="21"/>
        </w:rPr>
        <w:t xml:space="preserve">EPI—echo planer; </w:t>
      </w:r>
      <w:r w:rsidR="005C4C35" w:rsidRPr="006F6893">
        <w:rPr>
          <w:rFonts w:asciiTheme="majorHAnsi" w:hAnsiTheme="majorHAnsi"/>
          <w:sz w:val="21"/>
        </w:rPr>
        <w:t>FFE</w:t>
      </w:r>
      <w:r w:rsidRPr="006F6893">
        <w:rPr>
          <w:rFonts w:asciiTheme="majorHAnsi" w:hAnsiTheme="majorHAnsi"/>
          <w:sz w:val="21"/>
        </w:rPr>
        <w:t>—</w:t>
      </w:r>
      <w:r w:rsidR="00117E68" w:rsidRPr="006F6893">
        <w:rPr>
          <w:rFonts w:asciiTheme="majorHAnsi" w:hAnsiTheme="majorHAnsi"/>
          <w:sz w:val="21"/>
        </w:rPr>
        <w:t xml:space="preserve">fast field echo; </w:t>
      </w:r>
      <w:r w:rsidR="005C4C35" w:rsidRPr="006F6893">
        <w:rPr>
          <w:rFonts w:asciiTheme="majorHAnsi" w:hAnsiTheme="majorHAnsi"/>
          <w:sz w:val="21"/>
        </w:rPr>
        <w:t xml:space="preserve"> </w:t>
      </w:r>
      <w:r w:rsidR="00970B14" w:rsidRPr="006F6893">
        <w:rPr>
          <w:rFonts w:asciiTheme="majorHAnsi" w:hAnsiTheme="majorHAnsi"/>
          <w:sz w:val="21"/>
        </w:rPr>
        <w:t>FLAIR</w:t>
      </w:r>
      <w:r w:rsidRPr="006F6893">
        <w:rPr>
          <w:rFonts w:asciiTheme="majorHAnsi" w:hAnsiTheme="majorHAnsi"/>
          <w:sz w:val="21"/>
        </w:rPr>
        <w:t>—</w:t>
      </w:r>
      <w:r w:rsidR="005C4C35" w:rsidRPr="006F6893">
        <w:rPr>
          <w:rFonts w:asciiTheme="majorHAnsi" w:hAnsiTheme="majorHAnsi"/>
          <w:sz w:val="21"/>
        </w:rPr>
        <w:t xml:space="preserve">fluid attenuated inversion recovery; </w:t>
      </w:r>
      <w:r w:rsidR="00970B14" w:rsidRPr="006F6893">
        <w:rPr>
          <w:rFonts w:asciiTheme="majorHAnsi" w:hAnsiTheme="majorHAnsi"/>
          <w:sz w:val="21"/>
        </w:rPr>
        <w:t xml:space="preserve"> </w:t>
      </w:r>
      <w:r w:rsidR="0009117B" w:rsidRPr="006F6893">
        <w:rPr>
          <w:rFonts w:asciiTheme="majorHAnsi" w:hAnsiTheme="majorHAnsi"/>
          <w:sz w:val="21"/>
        </w:rPr>
        <w:t xml:space="preserve">FOV—field of view; </w:t>
      </w:r>
      <w:r w:rsidR="00970B14" w:rsidRPr="006F6893">
        <w:rPr>
          <w:rFonts w:asciiTheme="majorHAnsi" w:hAnsiTheme="majorHAnsi"/>
          <w:sz w:val="21"/>
        </w:rPr>
        <w:t>NR</w:t>
      </w:r>
      <w:r w:rsidRPr="006F6893">
        <w:rPr>
          <w:rFonts w:asciiTheme="majorHAnsi" w:hAnsiTheme="majorHAnsi"/>
          <w:sz w:val="21"/>
        </w:rPr>
        <w:t>—</w:t>
      </w:r>
      <w:r w:rsidR="003E466B" w:rsidRPr="006F6893">
        <w:rPr>
          <w:rFonts w:asciiTheme="majorHAnsi" w:hAnsiTheme="majorHAnsi"/>
          <w:sz w:val="21"/>
        </w:rPr>
        <w:t>no restriction</w:t>
      </w:r>
      <w:r w:rsidR="00903139" w:rsidRPr="006F6893">
        <w:rPr>
          <w:rFonts w:asciiTheme="majorHAnsi" w:hAnsiTheme="majorHAnsi"/>
          <w:sz w:val="21"/>
        </w:rPr>
        <w:t>s</w:t>
      </w:r>
      <w:r w:rsidR="003E466B" w:rsidRPr="006F6893">
        <w:rPr>
          <w:rFonts w:asciiTheme="majorHAnsi" w:hAnsiTheme="majorHAnsi"/>
          <w:sz w:val="21"/>
        </w:rPr>
        <w:t>;</w:t>
      </w:r>
      <w:r w:rsidR="00970B14" w:rsidRPr="006F6893">
        <w:rPr>
          <w:rFonts w:asciiTheme="majorHAnsi" w:hAnsiTheme="majorHAnsi"/>
          <w:sz w:val="21"/>
        </w:rPr>
        <w:t xml:space="preserve"> </w:t>
      </w:r>
      <w:r w:rsidR="00903139" w:rsidRPr="006F6893">
        <w:rPr>
          <w:rFonts w:asciiTheme="majorHAnsi" w:hAnsiTheme="majorHAnsi"/>
          <w:sz w:val="21"/>
        </w:rPr>
        <w:t xml:space="preserve">SAR—Specific absorption rate; </w:t>
      </w:r>
      <w:r w:rsidR="00970B14" w:rsidRPr="006F6893">
        <w:rPr>
          <w:rFonts w:asciiTheme="majorHAnsi" w:hAnsiTheme="majorHAnsi"/>
          <w:sz w:val="21"/>
        </w:rPr>
        <w:t>SWI</w:t>
      </w:r>
      <w:r w:rsidRPr="006F6893">
        <w:rPr>
          <w:rFonts w:asciiTheme="majorHAnsi" w:hAnsiTheme="majorHAnsi"/>
          <w:sz w:val="21"/>
        </w:rPr>
        <w:t>—</w:t>
      </w:r>
      <w:r w:rsidR="00970B14" w:rsidRPr="006F6893">
        <w:rPr>
          <w:rFonts w:asciiTheme="majorHAnsi" w:hAnsiTheme="majorHAnsi"/>
          <w:sz w:val="21"/>
        </w:rPr>
        <w:t>susceptibility weighted images; TE</w:t>
      </w:r>
      <w:r w:rsidRPr="006F6893">
        <w:rPr>
          <w:rFonts w:asciiTheme="majorHAnsi" w:hAnsiTheme="majorHAnsi"/>
          <w:sz w:val="21"/>
        </w:rPr>
        <w:t xml:space="preserve">—echo time; </w:t>
      </w:r>
      <w:r w:rsidR="003E466B" w:rsidRPr="006F6893">
        <w:rPr>
          <w:rFonts w:asciiTheme="majorHAnsi" w:hAnsiTheme="majorHAnsi"/>
          <w:sz w:val="21"/>
        </w:rPr>
        <w:t xml:space="preserve">TFE—turbo field echo; </w:t>
      </w:r>
      <w:r w:rsidRPr="006F6893">
        <w:rPr>
          <w:rFonts w:asciiTheme="majorHAnsi" w:hAnsiTheme="majorHAnsi"/>
          <w:sz w:val="21"/>
        </w:rPr>
        <w:t>TR—</w:t>
      </w:r>
      <w:r w:rsidR="00970B14" w:rsidRPr="006F6893">
        <w:rPr>
          <w:rFonts w:asciiTheme="majorHAnsi" w:hAnsiTheme="majorHAnsi"/>
          <w:sz w:val="21"/>
        </w:rPr>
        <w:t>repetition time; TSE</w:t>
      </w:r>
      <w:r w:rsidRPr="006F6893">
        <w:rPr>
          <w:rFonts w:asciiTheme="majorHAnsi" w:hAnsiTheme="majorHAnsi"/>
          <w:sz w:val="21"/>
        </w:rPr>
        <w:t>—</w:t>
      </w:r>
      <w:r w:rsidR="00970B14" w:rsidRPr="006F6893">
        <w:rPr>
          <w:rFonts w:asciiTheme="majorHAnsi" w:hAnsiTheme="majorHAnsi"/>
          <w:sz w:val="21"/>
        </w:rPr>
        <w:t>turbo spin echo</w:t>
      </w:r>
    </w:p>
    <w:sectPr w:rsidR="009C0159" w:rsidRPr="006F6893" w:rsidSect="002D7F02">
      <w:pgSz w:w="15840" w:h="12240" w:orient="landscape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55227C"/>
    <w:multiLevelType w:val="hybridMultilevel"/>
    <w:tmpl w:val="6204ACE2"/>
    <w:lvl w:ilvl="0" w:tplc="CDCA6C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26C"/>
    <w:rsid w:val="0000617F"/>
    <w:rsid w:val="0009117B"/>
    <w:rsid w:val="00117E68"/>
    <w:rsid w:val="00121C47"/>
    <w:rsid w:val="0013378B"/>
    <w:rsid w:val="00150430"/>
    <w:rsid w:val="002B60B4"/>
    <w:rsid w:val="002D7F02"/>
    <w:rsid w:val="00350F49"/>
    <w:rsid w:val="00384854"/>
    <w:rsid w:val="003E466B"/>
    <w:rsid w:val="0043043B"/>
    <w:rsid w:val="005C4C35"/>
    <w:rsid w:val="0067726C"/>
    <w:rsid w:val="00693FB1"/>
    <w:rsid w:val="006F6893"/>
    <w:rsid w:val="008A297E"/>
    <w:rsid w:val="00903139"/>
    <w:rsid w:val="00970B14"/>
    <w:rsid w:val="009C0159"/>
    <w:rsid w:val="009D396A"/>
    <w:rsid w:val="00BB06E3"/>
    <w:rsid w:val="00BF65AE"/>
    <w:rsid w:val="00C07F16"/>
    <w:rsid w:val="00CB1A34"/>
    <w:rsid w:val="00D45003"/>
    <w:rsid w:val="00E8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3C7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2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0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65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0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10787D-B10B-9A49-8CC8-380BE406C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90</Characters>
  <Application>Microsoft Macintosh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it Sanghera</dc:creator>
  <cp:lastModifiedBy>Richard Dewey</cp:lastModifiedBy>
  <cp:revision>7</cp:revision>
  <dcterms:created xsi:type="dcterms:W3CDTF">2015-07-13T16:42:00Z</dcterms:created>
  <dcterms:modified xsi:type="dcterms:W3CDTF">2016-07-05T17:25:00Z</dcterms:modified>
</cp:coreProperties>
</file>